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/>
      </w:pPr>
      <w:r>
        <w:rPr>
          <w:rFonts w:cs="Arial" w:ascii="Arial" w:hAnsi="Arial"/>
          <w:sz w:val="24"/>
          <w:szCs w:val="24"/>
        </w:rPr>
        <w:t>TableS2</w:t>
      </w:r>
      <w:r>
        <w:rPr/>
        <w:t>. Mean ± standard deviations of weekly symptoms reported by the subjects in a scale from 1 (best) to 5 (worse)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867"/>
        <w:gridCol w:w="1868"/>
        <w:gridCol w:w="1867"/>
        <w:gridCol w:w="1868"/>
      </w:tblGrid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S2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S4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ontrol 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owel movement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3 ± 0.83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0 ± 0.93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3 ± 0.77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4 ± 0.59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ool consistency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7 ± 1.29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3 ± 0.92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3 ± 0.91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0 ± 0.83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iscomfort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5 ± 0.65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7 ± 0.79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0 ± 0.55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3 ± 0.40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latulence</w:t>
            </w:r>
            <w:r>
              <w:rPr>
                <w:rFonts w:cs="Arial" w:ascii="Arial" w:hAnsi="Arial"/>
                <w:color w:val="000000"/>
                <w:vertAlign w:val="superscript"/>
              </w:rPr>
              <w:t>*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2 ± 1.28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7 ± 1.00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7 ± 0.58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4 ± 0.43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dominal pain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3 ± 0.79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7 ± 0.67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0 ± 0.60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6 ± 0.6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loating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7 ± 0.98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0 ± 0.52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7 ± 0.14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9 ± 0.45</w:t>
            </w:r>
          </w:p>
        </w:tc>
      </w:tr>
    </w:tbl>
    <w:p>
      <w:pPr>
        <w:pStyle w:val="Normal"/>
        <w:spacing w:lineRule="auto" w:line="240" w:before="120" w:after="0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>*</w:t>
      </w:r>
      <w:r>
        <w:rPr>
          <w:rFonts w:cs="Arial" w:ascii="Arial" w:hAnsi="Arial"/>
          <w:sz w:val="24"/>
          <w:szCs w:val="24"/>
        </w:rPr>
        <w:t xml:space="preserve"> Significant differences were detected by ANOVA (P &lt; 0.05). Tukey’s post-hoc test did not detect significance in pair wise comparisons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12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20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2T21:39:00Z</dcterms:created>
  <dc:creator>Kenzi Clark</dc:creator>
  <dc:description/>
  <cp:keywords/>
  <dc:language>en-US</dc:language>
  <cp:lastModifiedBy>jwalter2</cp:lastModifiedBy>
  <dcterms:modified xsi:type="dcterms:W3CDTF">2010-11-02T21:39:00Z</dcterms:modified>
  <cp:revision>2</cp:revision>
  <dc:subject/>
  <dc:title/>
</cp:coreProperties>
</file>